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C3041" w14:textId="2F0EB5E7" w:rsidR="007F0A69" w:rsidRDefault="004B7DF7">
      <w:r>
        <w:t>S</w:t>
      </w:r>
      <w:r w:rsidR="003B1EC9">
        <w:t>2</w:t>
      </w:r>
      <w:r>
        <w:t xml:space="preserve"> Table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"/>
        <w:gridCol w:w="2159"/>
        <w:gridCol w:w="3361"/>
        <w:gridCol w:w="1347"/>
        <w:gridCol w:w="1347"/>
      </w:tblGrid>
      <w:tr w:rsidR="004B7DF7" w:rsidRPr="004B7DF7" w14:paraId="6A6CB654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276A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numb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F4AE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A208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ject/Surfa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F420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C_N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5A02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C_N2</w:t>
            </w:r>
          </w:p>
        </w:tc>
      </w:tr>
      <w:tr w:rsidR="004B7DF7" w:rsidRPr="004B7DF7" w14:paraId="3D5661A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B920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DE464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Hospitalist room 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FC5F8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food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A755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35D1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F50480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DA6B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10919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Hospitalist room 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70FC1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Keybo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4026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D187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736F91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8E4C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C8545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Hospitalist room 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19B02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conference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467A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8656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685163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D89B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92672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Hospitalist room 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4ABA5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armrest (chair at conference tabl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9B6A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1ED9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173A1B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2440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97B2A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esidents' room T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6EF4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or knob</w:t>
            </w:r>
            <w:proofErr w:type="gramEnd"/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eypad, interi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705C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6AFC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A7F90C6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EE92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26B10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esidents' room T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1F0CC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Keybo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F8D7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3C3E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4B7DF7" w:rsidRPr="004B7DF7" w14:paraId="3772A145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1A83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F06DF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esidents' room T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7580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wave panel and d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8D52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6972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A66A6A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19A9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3D052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esidents' room T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BA83C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Teleph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20CD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2940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50B539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4AFD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A63AF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esidents' room T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EFA3A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Keybo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2721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0A3D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04E2D9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3915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A9DC1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esidents' room 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2B9F9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Keybo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55C8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B5D1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4329CC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7E09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F8F18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esidents' room 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152D2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conference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350F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5747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A0A3514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54F1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711AB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esidents' room 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DCCE0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B7DF7">
              <w:rPr>
                <w:rFonts w:ascii="Calibri" w:eastAsia="Times New Roman" w:hAnsi="Calibri" w:cs="Calibri"/>
                <w:color w:val="000000"/>
              </w:rPr>
              <w:t>Door knob</w:t>
            </w:r>
            <w:proofErr w:type="gramEnd"/>
            <w:r w:rsidRPr="004B7DF7">
              <w:rPr>
                <w:rFonts w:ascii="Calibri" w:eastAsia="Times New Roman" w:hAnsi="Calibri" w:cs="Calibri"/>
                <w:color w:val="000000"/>
              </w:rPr>
              <w:t>/keypad, interi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97B9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78EB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3FA21E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3283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9B72B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esidents' room 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4BE86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Teleph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DBC4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BA51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896B82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3DE0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9B272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esidents' room 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F9B93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armrest (chair at conference table) AND "desktop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0404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EB08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EC206D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3A83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8AC6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BD420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bedrails (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5934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0323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4B7DF7" w:rsidRPr="004B7DF7" w14:paraId="63B58C6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C86A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6586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A804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rails (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7C5E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F61B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B45A9A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8A8E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4A36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E4996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IV pump cons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9FA2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E768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838096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B382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4FB2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373EA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02 wall 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297B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270A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D6DD85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DE61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0341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AC08D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marker/p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9C09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EDCE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C47D90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191E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7B83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2F9A2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FAC2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CD22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8.71</w:t>
            </w:r>
          </w:p>
        </w:tc>
      </w:tr>
      <w:tr w:rsidR="004B7DF7" w:rsidRPr="004B7DF7" w14:paraId="01AE6BF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E6CE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41DE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BEDCC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thermomete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EA4D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7B8E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1518A3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08C9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F517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5C27B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rop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2F0F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3903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29B72A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13FB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55AF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FA4B3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E413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9B5A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FEB5D0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980F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4CAC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4590F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Keybo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97EB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E623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C8A26B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CCF7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F5CE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CA406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o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D4F4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7FDA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287060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B0AE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EE98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1F286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Ergotr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2030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A0ED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25250A6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FD4F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938F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BD2B1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EC48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2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5CB3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.72</w:t>
            </w:r>
          </w:p>
        </w:tc>
      </w:tr>
      <w:tr w:rsidR="004B7DF7" w:rsidRPr="004B7DF7" w14:paraId="09421DE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CF5A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9D3F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5E766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IV b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B1C2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3034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10D89F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1EFA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481A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E101F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Nightst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D612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52AF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DD5C90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197F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018D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64487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hand sanitizer (in roo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FC70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27B0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906599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EE2F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534F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E5D92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Wind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8827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182D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0853E9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8A32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7846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E5115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light swit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9764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B987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4B7DF7" w:rsidRPr="004B7DF7" w14:paraId="63A3175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ED82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76FC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8E0EF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light swit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9D75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6E60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E510C2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285E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78B9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3F5AD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B7DF7">
              <w:rPr>
                <w:rFonts w:ascii="Calibri" w:eastAsia="Times New Roman" w:hAnsi="Calibri" w:cs="Calibri"/>
                <w:color w:val="000000"/>
              </w:rPr>
              <w:t>Door knob</w:t>
            </w:r>
            <w:proofErr w:type="gramEnd"/>
            <w:r w:rsidRPr="004B7DF7">
              <w:rPr>
                <w:rFonts w:ascii="Calibri" w:eastAsia="Times New Roman" w:hAnsi="Calibri" w:cs="Calibri"/>
                <w:color w:val="000000"/>
              </w:rPr>
              <w:t>/keypad, interi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4F77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76A2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EEB36B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CF8C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FFF3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EF1E5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food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29CE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A4B6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8A968E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FAA6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A199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4E20A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isolation/PPE cart (room exterio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0833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65F7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4FB8BA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ACF8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8EF20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A5A1E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Wind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0134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077A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32D880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A45D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6025A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507D8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vent tubing ar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AC3E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A7E5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8ED50E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845C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94627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4F763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Vent screen and knob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3688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D867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62E071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4E86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3F93B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D090E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Keybo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1268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012C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.62</w:t>
            </w:r>
          </w:p>
        </w:tc>
      </w:tr>
      <w:tr w:rsidR="004B7DF7" w:rsidRPr="004B7DF7" w14:paraId="3715E81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20F6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593AF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F77B6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Ergotr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08AD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B082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92B4F4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66FB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958EA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4C5C5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422A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36C3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06</w:t>
            </w:r>
          </w:p>
        </w:tc>
      </w:tr>
      <w:tr w:rsidR="004B7DF7" w:rsidRPr="004B7DF7" w14:paraId="0556CE14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C18D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22B6E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8D255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9E9A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4D54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77283E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C7B1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B8A3C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2E7F5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ro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9526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B46A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41B811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C26B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516FD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FB4B7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IV pump cons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48AE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273A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5617A9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35A6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F99C7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B2CE6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B7DF7">
              <w:rPr>
                <w:rFonts w:ascii="Calibri" w:eastAsia="Times New Roman" w:hAnsi="Calibri" w:cs="Calibri"/>
                <w:color w:val="000000"/>
              </w:rPr>
              <w:t>Door knob</w:t>
            </w:r>
            <w:proofErr w:type="gramEnd"/>
            <w:r w:rsidRPr="004B7DF7">
              <w:rPr>
                <w:rFonts w:ascii="Calibri" w:eastAsia="Times New Roman" w:hAnsi="Calibri" w:cs="Calibri"/>
                <w:color w:val="000000"/>
              </w:rPr>
              <w:t>/keypad, interi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669F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B1C1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0926A1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8E3B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412A2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BAB11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Nightst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E795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1504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2BFC37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C150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04567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3444D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telemetry screen alarm but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02D8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FF2B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8.6</w:t>
            </w:r>
          </w:p>
        </w:tc>
      </w:tr>
      <w:tr w:rsidR="004B7DF7" w:rsidRPr="004B7DF7" w14:paraId="7ACF3E5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B0D7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068AB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C4B2D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Arterial line plun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CDC2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5D59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5E52F6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79CE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BD365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96C14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luerevac box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449C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F5AA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AC525D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778F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9CA0B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8E822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soiled linen l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E158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D9AB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.41</w:t>
            </w:r>
          </w:p>
        </w:tc>
      </w:tr>
      <w:tr w:rsidR="004B7DF7" w:rsidRPr="004B7DF7" w14:paraId="006CC22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8736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02443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C031F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07B8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EC30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A071FC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221F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F11D3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B96F4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CRRT cons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AFD8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D440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0519F1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BC6D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868B1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543C9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endotracheal tube stra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66F0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E46D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AFD56B5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0490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DB8E7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B5453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bedrails (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EEF4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DA19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4B7DF7" w:rsidRPr="004B7DF7" w14:paraId="4A6FDF6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4156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6CEDD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ACD13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bedrails (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A351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4398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9B9358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9AFA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49FF0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8A735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marker/p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3812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FB54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BD5F76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7A81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7E2E6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89760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hand sanitizer (in roo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4279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FFDB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A1D63A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0152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8A655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1B59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ffing table (exterior, BD universal viral transport swab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029D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2CC1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3A91E65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4E5E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44F12" w14:textId="77777777" w:rsidR="004B7DF7" w:rsidRPr="004B7DF7" w:rsidRDefault="004B7DF7" w:rsidP="004B7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7DF7">
              <w:rPr>
                <w:rFonts w:ascii="Calibri" w:eastAsia="Times New Roman" w:hAnsi="Calibri" w:cs="Calibri"/>
                <w:color w:val="000000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A26F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itizer pump (exterior, BD Eswab for bacteria us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5281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F14A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FC57C0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FD19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8AA4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A565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 sanitizer dispen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01A6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2D65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813DF4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5049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F11F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01DA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cker table screening a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E2DA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9B93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4B196B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A892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V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B900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0481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B3A8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13D8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6AEBB2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FD94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02B4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80CC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desk counters middle wind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F99B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8F6B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DCAFCC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DAE3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23E6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143B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r table between gift shop and bath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EDFC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AABB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B9AEF4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F271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B994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46FF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 fountain in front of bathroom 1P154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9417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10BB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4280C3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B40E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6A9C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BFD8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's bathroom 1P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8F8E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1BB3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29CB7C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96EB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999C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C663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's bathroom 1P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940E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C260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33F5BA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365A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E692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5596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's bathroom 1P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2D85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39CB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28CDBB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B698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C872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8FF7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M in front of cardiovascular serv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C4E9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FEE1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87F06E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5D7B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1785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vator But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1D0C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vator in front of cardiovascular serv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27CB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6607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8DF324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9823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498A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vator But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1D68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vis Tower, exterior elevator button, level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FBD0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29F8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07547C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76EC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2BF7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vator But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7D7A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vis Tower, interior elevator button, right s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7F31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5644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8FF4CF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0199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20CA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BF38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transport wheelchai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A56D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33E7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AEB44B6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795D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D10B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7C0C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transport wheelchai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B933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CADF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FB3618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7BB6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C5A1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92D1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desk's mouse computer for self-serving PAVLNIO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404E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BFBB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CA260F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0AF8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A150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5584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77D9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B059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8EDE73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F189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FDEB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07F6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4→ Intercom button by the elev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4799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99AA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13451F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CACF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4FE4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B2B7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o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ED62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BA92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9F6142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88D9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D1AE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CB34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0 intercom button for P1C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5A11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1354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3A6001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EEAF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8C95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FFC1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0 Door handle for P1C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8070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37D2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1651A0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D592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10F7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A54B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door cafeteria courtyard dining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FE0B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BD0C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35A014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4D0D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DA95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56C0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door cafeteria conference door chair a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D4B9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8AE0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18C6BA4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0425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D978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B48E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 internal entrance doo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8692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6259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40FA46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A5A5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91E7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37B8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 "first nursing/ registration" coun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7976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839D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25E0EA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2DF3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9BB4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2C0D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 Entrance- hand sanitizer dispen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D432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65F2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2815624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5C7B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B41D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8F1A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 Entrance Floor S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C524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CBB1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F1941D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26A3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0755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3B7B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Elevator- External buttons ↑↓ buttons 1st 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BF19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F652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C0CEF1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FD4C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V-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2EA4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275B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lness Check counters at West Entr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BCC9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4C38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1C4282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C831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F003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s of Ed, Pulm/ Crit Car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85AE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stigational drug services pharmacy doo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3513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F7EE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749308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6327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B038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42FE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ir 1 Floor 1 "subbasement to 8th floor" West Entrance/East W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DCE1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80BC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9E9717F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6A2D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149F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ECC3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or handle facing North Add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C304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490F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81E17D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4105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2E4F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5D28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way to North Addition floor sample mid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9A0B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75E0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F42E5A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4836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184B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C73A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icap button to exit hospi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EE44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9551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28C0E66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1AA7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451F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880C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icap button to exit hospi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190F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3F7F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A4CB4A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1594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A42F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8FA7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8 Reception counter (Transplant Unit) eastxx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C97A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3541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DD6B4CF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BC93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2BBD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DDD5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or handle of UT8→ IC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FF93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9755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5F4BC1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36A3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F04D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8A64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ity Tower elevators internal butt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008A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7AE4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A22149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FCAD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48A5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B2FD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ity Tower elevator external butt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688C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AB72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3382AD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D87A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9E97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F0F6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kman Centrifuge (Lef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E44E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5EFA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367BD5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165E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E63D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9400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Centrifuge (Mi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9BE8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F428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AA0DED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8528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3ED3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0833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pendorf Centrifuge (Righ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7ABB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2EB7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013163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F1E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D466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266D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ze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0DB6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E551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B82A2B5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7308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DF6B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DFF5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rigerato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90C3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7480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58AF7A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8F14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C8CA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DB3E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waste lid and foot ped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C2DD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85BE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9C8F9F5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C6F4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4EE6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B8EF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8322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90A9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11D9E25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A0C6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BF5C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001F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et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96A6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3D84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45197CF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8D6A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0473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A0FA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Ben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77CB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86CC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799F0E4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9BCB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A5EA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DE4C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 soap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EF51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D802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EBE1B96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B58C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9D78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E654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beneath lab a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1469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CEB5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06C64F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52A4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4998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2837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each bot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9771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B976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1F93AD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B59E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5206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7EFD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rance doo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8295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62D6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6459B0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2085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6D61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t.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FD3B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ls equip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A2FD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AC1B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754FE7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98C2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26C8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t.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9CE3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ies doo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8A15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1870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0E8C29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2F18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96B4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t.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5D12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ir armrest (righ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5726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38E5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CF05E0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D5DF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9A68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t.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6DA9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DBB1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0079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090041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456D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51CC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t.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EA70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 soa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9DCF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E65B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AB7AA1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A3A4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99D2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t.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F2E1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waste 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846C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F338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BF35B7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5001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V-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2152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t.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250F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r vent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9BFF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6609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8C5F58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9A8D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E550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t.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0FE7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E8D3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C787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FBFECF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9F2E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9134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t.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4CEC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VD player butt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D6F2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EE4E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7D0D80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2E6C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B029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t.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ED5C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orkno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B71B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5685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B15DEE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C649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C3C8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t.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B56B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anol Spray Bot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BA45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C9E6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5FF8A5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5766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BF44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8389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front of South eleva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FD43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C45D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4BA5D8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A170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22A9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9459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6 entrance (by east elevator entranc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F7E0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3D4E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0D6702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3012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0DBD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o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F6FD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6 entr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1B08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DA10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A68E77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9DC1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C45B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vator But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BCA5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 Elevator/Butt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E0FF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6946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5882DD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3F60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3314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75C5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 by 6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E821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1D9A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5B7524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37E3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D565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o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67CC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5 double d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DE67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E491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E8FCA25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CFE0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968B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42EF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 d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9BF5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F87F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E65540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AEF4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AE1D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6EDF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door entry to patient rooms (E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3F61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5D19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80A01A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5A52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CB4E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o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4306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Wing Level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1894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D3D6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F06583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EE81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BAF6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5AAF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front of room 3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D5CD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F6F1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76C11F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2338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FB92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S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FEC5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front of level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B464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52A1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C8DEAF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9FC4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F4D6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9A26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 Entry Ba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7A9B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6FE7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719F1C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C9CC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6CF2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64E6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 Entry Ba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BB97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5D1A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BF6D47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E2D6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0796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EF62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 Entry Ba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53E4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3386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CCA018F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2341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56C8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i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0B7B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macy Divider/coun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5481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C6FC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09B3EA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AAEF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7998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i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A327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macy Divider/counter ("other side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F490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0D80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854C77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F97E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2A5A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i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AA45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ity Main Entrance/ Divi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00E0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7DE3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1E305A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5C24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AFCA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B6AD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 wellness chee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F4BB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99F5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684DD66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DB0D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6E12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8915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ter RN badge/ ER en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BF63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2813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B80003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E5C8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0D36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i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A016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ider in ER main en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4020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E1F3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746CBC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5B85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CCFF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i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24C8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ider in ER registration de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FD50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C47A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2A143E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39A6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6715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rance D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6612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 Sanitizer dispen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B0E6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5816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8F9508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6AA5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1B90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32D6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 registration Rep Ba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1EB0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1B21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69FBE1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32BC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337E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36A6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 wheelchai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6166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692E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524A34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CDF3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BE67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4765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 wheelchair patient arm 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D842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4D3F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BBD2DC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931B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404A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4559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rtyard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4355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ECF8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8B6873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16E0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5DFD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A611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rtyard table divi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BFC4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A4E3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9930656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D310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V-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EA54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8209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Badge: Pharmacist Resid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6FB6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6666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FDB86E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6DC5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F0FC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D24E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cera: Staff pharmac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D831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9F22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A818916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22ED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CDF4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E7E8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Patient Lef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91C2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9912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F5EF68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4F2A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CB19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633B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Patient R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BCED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B37F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0B94F3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4F70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6B5A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3417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Near D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2AFB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B0E1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3C5ED7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FF0E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AA40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3FBB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ilator Tubing Inta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C340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5ED1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C89817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4B59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7525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E064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ilator Tubing Outf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3C09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121C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045A0A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9B39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B622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131C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FA7A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FEEB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F9C7D4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1B72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D519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05E6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n Cart- ped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19C8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FF45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691BDBF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FBD7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3D3B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F209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n Cart- l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2821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5BDD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7.27</w:t>
            </w:r>
          </w:p>
        </w:tc>
      </w:tr>
      <w:tr w:rsidR="004B7DF7" w:rsidRPr="004B7DF7" w14:paraId="165BEA6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928E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2B13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60EA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side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E272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15D0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041950F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B74A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7670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8B6D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rail- Left Low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AFF2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BDCC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92DBD3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0475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D240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CEBF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rail- Left Upp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4B25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A0D5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D3EE34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1745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9541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C0DC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rail- Right Low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9B58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5F04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A3B822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0EED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7576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0746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usion Pu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DEAB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2EFF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20C2E9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D2CA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7964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C184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hazard Bi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D0FE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7C0C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09A8E3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3769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8AF9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4BA3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 sanitizer dispenser- near doorw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9076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DED6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53270E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DEA1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AF4C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CA65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m Door Han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65F1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A455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1.91</w:t>
            </w:r>
          </w:p>
        </w:tc>
      </w:tr>
      <w:tr w:rsidR="004B7DF7" w:rsidRPr="004B7DF7" w14:paraId="2C99C85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0EE2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E4C6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4EDD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 Rover Dev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551A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B74B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DF4BF4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81B2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6B98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8C9D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side Buttons- Lef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367F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7B19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9611754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BD7D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36DE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B1B5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board mar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5BBB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E474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A2DBA4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8D59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8020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2115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ht Switch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0382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7329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7CAB9E4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1132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9CB8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2425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Foot of b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7582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D762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EF64EC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A461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0515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CBCF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Right of b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AF59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CD78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E7464B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9339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CCEA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1536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Left of b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99C1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5F9F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79D2DA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9438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FA97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43E6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Bathroom d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9B90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CE8D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117D59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D970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7608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DE57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Main room d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9E83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D7C5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8F9151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A06B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0031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3E2E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le- Bathroom d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36A7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82ED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B831EA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AF54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0DAD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95F7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Bathroom fl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0833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6C22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00058F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C716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V-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7F3E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4E38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k- Bath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A4AA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EA58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D4B859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12B4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559D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394C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il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F2E5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1CB9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556C56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FEA4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CC26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B8E6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tation Keyboard (in roo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24E3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EB30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41D548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E9F5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3673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B225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uter moni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02A8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C8A9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8522B2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106E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1A9E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0A7F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n c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8717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6C28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AEE324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F77F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B6E3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11CF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sh 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1CF1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222C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8BB6F3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C520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35D6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4607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le- Main room d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47ED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36D0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1E9C74F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6E64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DF6D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3219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 sanitizer dispenser- near room si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BAFD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6724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738F4B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FF52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D59C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AC58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k- in room sink ped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8540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DAE0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09F8C55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0EB9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AFB4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6196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board mar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932A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8E6E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3664D9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74CE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D2FD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0948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rps lid and contain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002C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8259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F3929A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BAE4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A203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2442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rail- left s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C8CA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C439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583882E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EED6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6D2E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4AD4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side Buttons- Lef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81E5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197A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A0DCE2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C347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668D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0DA3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side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16A1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EFD7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AD6593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9F8B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8892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1BDB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2 Flow Regulator kno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7B93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98BD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1F75CF6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8C5C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9463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8097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ice Plu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017B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B6AA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B1C8F4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6307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E430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eighboring COVID+ Floo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E892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thoscope (in roo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FC7A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C080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66DCA3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2042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6A9E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ursing Work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008C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Nursing Work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DF50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7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D66C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B74CC3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2C69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9744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ursing Work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FD24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 De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347B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1E68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2D715C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B1C4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9399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ursing Work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2651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 Si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CEF0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AF14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AFAF2F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C074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F21C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ursing Work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FAEF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 Ph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8850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395E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A109A5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8008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89B6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ursing Work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F658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ver in Nurse 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80B5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90EF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71E1D1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E99D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0551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ursing Work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E70C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's Vocera (who has been in COVID+ patient roo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A9A6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330A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AB4553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F759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FFBF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Nursing Work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1731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's Badge (who has been in COVID+ patient roo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A17A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9F54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890A04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66C2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V-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F3AE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4897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Left of b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B4FC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3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FAD1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FEA3F3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28C5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F459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CA29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Foot of b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66FA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6D3D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74C0FA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805E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788D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8BD9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Right of b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D8FB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F14C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043584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11D7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4F12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3DCC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tation Keyboard (in roo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98AF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438C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F6AFD1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E6CC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068C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0B3F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tation Desk Surf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51FD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3406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7C0C163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C72C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C668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63D4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- Bath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8DC4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663D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C42B472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7D91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0374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646A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le- Bathroom d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28CE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35D6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869F23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161A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B9D7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452E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k- Bath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DCAC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9F49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35A5B6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E174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EC1F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4517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il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6EEB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FE4D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067FF1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155B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1F20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F826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rail- Lef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ADDF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3503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590281A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2751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2DBB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46FC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rail- R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FD1E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514E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6283198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F639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D1C6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6A4B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usion Pu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A7E9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631F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633E6D5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34BA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AA27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82DD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side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34CD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70B9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07BAAC1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B70D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3C9E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69EB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2 Flow Regulator kno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43BA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1801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5262873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8FD1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25C8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4ACF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sh 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B63B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DD00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7DC71A91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B222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AEB3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E992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le- Main room d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5ACB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053A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381F1E9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328A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C8CB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F9C8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side Buttons- Lef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4C28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7ACE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834821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A747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3375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E3E2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 sanitizer dispen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401B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29A4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3F80550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0457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693A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BD6FE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thoscope (in roo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3C03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2C8A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69DAE7D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0775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F6E6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AE318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n C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6F7B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A2C2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18CD7CF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BB9D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645E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56B7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rps lid and contain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984C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8D05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673B01BC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FBDA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BE38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35693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Call L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D44A2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EBED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232F6B46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E70C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92FD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D8275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ice Plu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28844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2504D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48AD1627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312FA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BE3A6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9479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m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D8350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38B21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  <w:tr w:rsidR="004B7DF7" w:rsidRPr="004B7DF7" w14:paraId="3661759B" w14:textId="77777777" w:rsidTr="004B7DF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7B39B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-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213A7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Patient- COVID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8DF69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k- Antechamber Ped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F8ECC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5DECF" w14:textId="77777777" w:rsidR="004B7DF7" w:rsidRPr="004B7DF7" w:rsidRDefault="004B7DF7" w:rsidP="004B7D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7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</w:t>
            </w:r>
          </w:p>
        </w:tc>
      </w:tr>
    </w:tbl>
    <w:p w14:paraId="28A362A9" w14:textId="77777777" w:rsidR="004B7DF7" w:rsidRDefault="004B7DF7"/>
    <w:sectPr w:rsidR="004B7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DF7"/>
    <w:rsid w:val="003B1EC9"/>
    <w:rsid w:val="004B7DF7"/>
    <w:rsid w:val="007F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882B2"/>
  <w15:chartTrackingRefBased/>
  <w15:docId w15:val="{269B7295-D817-42EB-B24A-8AC88224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B7D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4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540</Words>
  <Characters>14483</Characters>
  <Application>Microsoft Office Word</Application>
  <DocSecurity>0</DocSecurity>
  <Lines>120</Lines>
  <Paragraphs>33</Paragraphs>
  <ScaleCrop>false</ScaleCrop>
  <Company/>
  <LinksUpToDate>false</LinksUpToDate>
  <CharactersWithSpaces>1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il</dc:creator>
  <cp:keywords/>
  <dc:description/>
  <cp:lastModifiedBy>chn off35</cp:lastModifiedBy>
  <cp:revision>2</cp:revision>
  <dcterms:created xsi:type="dcterms:W3CDTF">2021-02-18T22:17:00Z</dcterms:created>
  <dcterms:modified xsi:type="dcterms:W3CDTF">2021-06-16T13:34:00Z</dcterms:modified>
</cp:coreProperties>
</file>